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4E3576" w14:textId="77777777" w:rsidR="002D7598" w:rsidRPr="009A23D4" w:rsidRDefault="00760C4E" w:rsidP="00B8175F">
      <w:pPr>
        <w:rPr>
          <w:rFonts w:ascii="Times New Roman" w:hAnsi="Times New Roman" w:cs="Times New Roman"/>
          <w:b/>
          <w:sz w:val="26"/>
          <w:szCs w:val="26"/>
        </w:rPr>
      </w:pPr>
      <w:r w:rsidRPr="00B00273">
        <w:rPr>
          <w:rFonts w:ascii="Times New Roman" w:hAnsi="Times New Roman" w:cs="Times New Roman"/>
          <w:b/>
          <w:sz w:val="26"/>
          <w:szCs w:val="26"/>
        </w:rPr>
        <w:t>S2</w:t>
      </w:r>
      <w:r w:rsidR="00D74368" w:rsidRPr="00B00273">
        <w:rPr>
          <w:rFonts w:ascii="Times New Roman" w:hAnsi="Times New Roman" w:cs="Times New Roman"/>
          <w:b/>
          <w:sz w:val="26"/>
          <w:szCs w:val="26"/>
        </w:rPr>
        <w:t xml:space="preserve"> Table</w:t>
      </w:r>
      <w:r w:rsidR="00D74368" w:rsidRPr="00B00273">
        <w:rPr>
          <w:rFonts w:ascii="Times New Roman" w:hAnsi="Times New Roman" w:cs="Times New Roman"/>
          <w:sz w:val="26"/>
          <w:szCs w:val="26"/>
        </w:rPr>
        <w:t xml:space="preserve">. </w:t>
      </w:r>
      <w:r w:rsidR="00DE655F" w:rsidRPr="00B00273">
        <w:rPr>
          <w:rFonts w:ascii="Times New Roman" w:hAnsi="Times New Roman" w:cs="Times New Roman"/>
          <w:b/>
          <w:sz w:val="26"/>
          <w:szCs w:val="26"/>
        </w:rPr>
        <w:t>Results of the Tukey’s HSD (honestly significant difference) applied to the group size during our study.</w:t>
      </w:r>
    </w:p>
    <w:p w14:paraId="4B65C270" w14:textId="77777777" w:rsidR="00D74368" w:rsidRPr="00D74368" w:rsidRDefault="00D74368">
      <w:pPr>
        <w:rPr>
          <w:rFonts w:ascii="Times New Roman" w:hAnsi="Times New Roman" w:cs="Times New Roman"/>
          <w:sz w:val="26"/>
          <w:szCs w:val="26"/>
        </w:rPr>
      </w:pPr>
      <w:bookmarkStart w:id="0" w:name="_GoBack"/>
      <w:bookmarkEnd w:id="0"/>
    </w:p>
    <w:p w14:paraId="19E122F9" w14:textId="77777777" w:rsidR="00D74368" w:rsidRPr="00D74368" w:rsidRDefault="00D74368">
      <w:pPr>
        <w:rPr>
          <w:rFonts w:ascii="Times New Roman" w:hAnsi="Times New Roman" w:cs="Times New Roman"/>
          <w:sz w:val="26"/>
          <w:szCs w:val="26"/>
        </w:rPr>
      </w:pPr>
    </w:p>
    <w:tbl>
      <w:tblPr>
        <w:tblW w:w="45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677"/>
        <w:gridCol w:w="1559"/>
      </w:tblGrid>
      <w:tr w:rsidR="00D74368" w:rsidRPr="00D74368" w14:paraId="0A022385" w14:textId="77777777" w:rsidTr="00B8175F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76D97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  <w:t>group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43077" w14:textId="77777777" w:rsidR="00D74368" w:rsidRPr="00D74368" w:rsidRDefault="00D74368" w:rsidP="00B8175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  <w:t>Subs</w:t>
            </w:r>
            <w:r w:rsidR="00B8175F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  <w:t>et</w:t>
            </w:r>
            <w:r w:rsidRPr="00D74368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433C0" w14:textId="77777777" w:rsidR="00D74368" w:rsidRPr="00D74368" w:rsidRDefault="00D74368" w:rsidP="00B8175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  <w:t>Subs</w:t>
            </w:r>
            <w:r w:rsidR="00B8175F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  <w:t>e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  <w:t xml:space="preserve"> </w:t>
            </w:r>
            <w:r w:rsidRPr="00D74368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eastAsia="it-IT"/>
              </w:rPr>
              <w:t>2</w:t>
            </w:r>
          </w:p>
        </w:tc>
      </w:tr>
      <w:tr w:rsidR="00D74368" w:rsidRPr="00D74368" w14:paraId="603A12D8" w14:textId="77777777" w:rsidTr="00F83F4D">
        <w:trPr>
          <w:trHeight w:val="36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65D5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10MZ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5EEA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0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1C3D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</w:p>
        </w:tc>
      </w:tr>
      <w:tr w:rsidR="00D74368" w:rsidRPr="00D74368" w14:paraId="5692A3AD" w14:textId="77777777" w:rsidTr="00C52A60">
        <w:trPr>
          <w:trHeight w:val="413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DBA3" w14:textId="77777777" w:rsidR="00D74368" w:rsidRPr="00D74368" w:rsidRDefault="00C52A60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MZ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B6AA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0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3EF2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</w:p>
        </w:tc>
      </w:tr>
      <w:tr w:rsidR="00D74368" w:rsidRPr="00D74368" w14:paraId="37EDCEE5" w14:textId="77777777" w:rsidTr="00B8175F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14EA" w14:textId="77777777" w:rsidR="00D74368" w:rsidRPr="00D74368" w:rsidRDefault="00C52A60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4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3285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0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E62B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</w:p>
        </w:tc>
      </w:tr>
      <w:tr w:rsidR="00D74368" w:rsidRPr="00D74368" w14:paraId="4F2AB301" w14:textId="77777777" w:rsidTr="00B8175F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07C6" w14:textId="77777777" w:rsidR="00D74368" w:rsidRPr="00D74368" w:rsidRDefault="00C52A60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5MZ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15F1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0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7E51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</w:p>
        </w:tc>
      </w:tr>
      <w:tr w:rsidR="00D74368" w:rsidRPr="00D74368" w14:paraId="42F78624" w14:textId="77777777" w:rsidTr="00B8175F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1571" w14:textId="77777777" w:rsidR="00D74368" w:rsidRPr="00D74368" w:rsidRDefault="00CB048F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5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4EFE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0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2FEE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</w:p>
        </w:tc>
      </w:tr>
      <w:tr w:rsidR="00D74368" w:rsidRPr="00D74368" w14:paraId="44962823" w14:textId="77777777" w:rsidTr="00B8175F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F443" w14:textId="77777777" w:rsidR="00D74368" w:rsidRPr="00D74368" w:rsidRDefault="00CB048F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6MZ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785E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0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99AB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</w:p>
        </w:tc>
      </w:tr>
      <w:tr w:rsidR="00D74368" w:rsidRPr="00D74368" w14:paraId="1F027BB9" w14:textId="77777777" w:rsidTr="00B8175F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99A9" w14:textId="77777777" w:rsidR="00D74368" w:rsidRPr="00D74368" w:rsidRDefault="00CB048F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WS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C528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0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646E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</w:p>
        </w:tc>
      </w:tr>
      <w:tr w:rsidR="00D74368" w:rsidRPr="00D74368" w14:paraId="6F8D0633" w14:textId="77777777" w:rsidTr="00CB048F">
        <w:trPr>
          <w:trHeight w:val="35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1EAE" w14:textId="77777777" w:rsidR="00D74368" w:rsidRPr="00D74368" w:rsidRDefault="00CB048F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X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D512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0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07E8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</w:p>
        </w:tc>
      </w:tr>
      <w:tr w:rsidR="00D74368" w:rsidRPr="00D74368" w14:paraId="08B6500F" w14:textId="77777777" w:rsidTr="00B8175F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D834" w14:textId="77777777" w:rsidR="00D74368" w:rsidRPr="00D74368" w:rsidRDefault="00CB048F" w:rsidP="00CB0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YS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F82A" w14:textId="77777777" w:rsidR="00D74368" w:rsidRPr="00D74368" w:rsidRDefault="00D74368" w:rsidP="00CB0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45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42B8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45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16</w:t>
            </w:r>
          </w:p>
        </w:tc>
      </w:tr>
      <w:tr w:rsidR="00D74368" w:rsidRPr="00D74368" w14:paraId="64307B21" w14:textId="77777777" w:rsidTr="00B8175F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004D" w14:textId="77777777" w:rsidR="00D74368" w:rsidRPr="00D74368" w:rsidRDefault="00CB048F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9MZ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744C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5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57C8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29</w:t>
            </w:r>
          </w:p>
        </w:tc>
      </w:tr>
      <w:tr w:rsidR="00D74368" w:rsidRPr="00D74368" w14:paraId="78F139BD" w14:textId="77777777" w:rsidTr="00CB048F">
        <w:trPr>
          <w:trHeight w:val="34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9B59" w14:textId="77777777" w:rsidR="00D74368" w:rsidRPr="00D74368" w:rsidRDefault="00CB048F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3MZ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708F" w14:textId="77777777" w:rsidR="00D74368" w:rsidRPr="00D74368" w:rsidRDefault="00D74368" w:rsidP="00CB0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64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05E1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64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09</w:t>
            </w:r>
          </w:p>
        </w:tc>
      </w:tr>
      <w:tr w:rsidR="00D74368" w:rsidRPr="00D74368" w14:paraId="4A6B3F50" w14:textId="77777777" w:rsidTr="00B8175F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FFEB" w14:textId="77777777" w:rsidR="00D74368" w:rsidRPr="00D74368" w:rsidRDefault="00CB048F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6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C8BE" w14:textId="77777777" w:rsidR="00D74368" w:rsidRPr="00D74368" w:rsidRDefault="00D74368" w:rsidP="00CB0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67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E9DA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67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14</w:t>
            </w:r>
          </w:p>
        </w:tc>
      </w:tr>
      <w:tr w:rsidR="00D74368" w:rsidRPr="00D74368" w14:paraId="7B167C0A" w14:textId="77777777" w:rsidTr="00CB048F">
        <w:trPr>
          <w:trHeight w:val="35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C84B" w14:textId="77777777" w:rsidR="00D74368" w:rsidRPr="00D74368" w:rsidRDefault="00CB048F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1MZ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8BC2" w14:textId="77777777" w:rsidR="00D74368" w:rsidRPr="00D74368" w:rsidRDefault="00D74368" w:rsidP="00CB0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7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7941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08</w:t>
            </w:r>
          </w:p>
        </w:tc>
      </w:tr>
      <w:tr w:rsidR="00D74368" w:rsidRPr="00D74368" w14:paraId="1B6DD17C" w14:textId="77777777" w:rsidTr="00B8175F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8C23" w14:textId="77777777" w:rsidR="00D74368" w:rsidRPr="00D74368" w:rsidRDefault="00CB048F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1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E1F8" w14:textId="77777777" w:rsidR="00D74368" w:rsidRPr="00D74368" w:rsidRDefault="00D74368" w:rsidP="00CB0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75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DD55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75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25</w:t>
            </w:r>
          </w:p>
        </w:tc>
      </w:tr>
      <w:tr w:rsidR="00D74368" w:rsidRPr="00D74368" w14:paraId="61AB23CE" w14:textId="77777777" w:rsidTr="00B8175F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4016" w14:textId="77777777" w:rsidR="00D74368" w:rsidRPr="00D74368" w:rsidRDefault="00CB048F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1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751E" w14:textId="77777777" w:rsidR="00D74368" w:rsidRPr="00D74368" w:rsidRDefault="00D74368" w:rsidP="00CB0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76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D3AB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76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11</w:t>
            </w:r>
          </w:p>
        </w:tc>
      </w:tr>
      <w:tr w:rsidR="00D74368" w:rsidRPr="00D74368" w14:paraId="5CF0096D" w14:textId="77777777" w:rsidTr="00B8175F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8A1F" w14:textId="77777777" w:rsidR="00D74368" w:rsidRPr="00D74368" w:rsidRDefault="00CB048F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X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C3DF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0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F830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0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00</w:t>
            </w:r>
          </w:p>
        </w:tc>
      </w:tr>
      <w:tr w:rsidR="00D74368" w:rsidRPr="00D74368" w14:paraId="64306E5B" w14:textId="77777777" w:rsidTr="00B8175F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7914" w14:textId="77777777" w:rsidR="00D74368" w:rsidRPr="00D74368" w:rsidRDefault="00CB048F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3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F658" w14:textId="77777777" w:rsidR="00D74368" w:rsidRPr="00D74368" w:rsidRDefault="00D74368" w:rsidP="00CB0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4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4E09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4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14</w:t>
            </w:r>
          </w:p>
        </w:tc>
      </w:tr>
      <w:tr w:rsidR="00D74368" w:rsidRPr="00D74368" w14:paraId="06522BD4" w14:textId="77777777" w:rsidTr="00B8175F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9704" w14:textId="77777777" w:rsidR="00D74368" w:rsidRPr="00D74368" w:rsidRDefault="00CB048F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A</w:t>
            </w:r>
            <w:r w:rsidR="00D74368"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S</w:t>
            </w:r>
            <w:r w:rsid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34E4" w14:textId="77777777" w:rsidR="00D74368" w:rsidRPr="00D74368" w:rsidRDefault="00D74368" w:rsidP="00CB0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F0C2" w14:textId="77777777" w:rsidR="00D74368" w:rsidRPr="00D74368" w:rsidRDefault="00D74368" w:rsidP="00CB0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18</w:t>
            </w:r>
          </w:p>
        </w:tc>
      </w:tr>
      <w:tr w:rsidR="00D74368" w:rsidRPr="00D74368" w14:paraId="0008C99E" w14:textId="77777777" w:rsidTr="00B8175F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267B" w14:textId="77777777" w:rsidR="00D74368" w:rsidRPr="00D74368" w:rsidRDefault="00CB048F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8MZ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F494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BEF0" w14:textId="77777777" w:rsidR="00D74368" w:rsidRPr="00D74368" w:rsidRDefault="00D74368" w:rsidP="00CB0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56</w:t>
            </w:r>
          </w:p>
        </w:tc>
      </w:tr>
      <w:tr w:rsidR="00D74368" w:rsidRPr="00D74368" w14:paraId="2209FD92" w14:textId="77777777" w:rsidTr="00F83F4D">
        <w:trPr>
          <w:trHeight w:hRule="exact" w:val="399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705D" w14:textId="77777777" w:rsidR="00D74368" w:rsidRPr="00D74368" w:rsidRDefault="00CB048F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4MZ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81F1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E03A" w14:textId="77777777" w:rsidR="00D74368" w:rsidRPr="00D74368" w:rsidRDefault="00D74368" w:rsidP="00CB0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24</w:t>
            </w:r>
          </w:p>
        </w:tc>
      </w:tr>
      <w:tr w:rsidR="00D74368" w:rsidRPr="00D74368" w14:paraId="0408109F" w14:textId="77777777" w:rsidTr="00CB048F">
        <w:trPr>
          <w:trHeight w:val="274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7E1D" w14:textId="77777777" w:rsidR="00D74368" w:rsidRPr="00D74368" w:rsidRDefault="00CB048F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2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0196" w14:textId="77777777" w:rsidR="00D74368" w:rsidRPr="00D74368" w:rsidRDefault="00D74368" w:rsidP="00D7436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DCC9" w14:textId="77777777" w:rsidR="00D74368" w:rsidRPr="00D74368" w:rsidRDefault="00D74368" w:rsidP="00CB0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</w:pP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.</w:t>
            </w:r>
            <w:r w:rsidRPr="00D74368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64</w:t>
            </w:r>
            <w:r w:rsidR="00F83F4D" w:rsidRPr="00F83F4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u w:val="single"/>
                <w:lang w:eastAsia="it-IT"/>
              </w:rPr>
              <w:t>+</w:t>
            </w:r>
            <w:r w:rsidR="00CB048F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it-IT"/>
              </w:rPr>
              <w:t>0.28</w:t>
            </w:r>
          </w:p>
        </w:tc>
      </w:tr>
    </w:tbl>
    <w:p w14:paraId="44725224" w14:textId="77777777" w:rsidR="00D74368" w:rsidRDefault="00D74368">
      <w:pPr>
        <w:rPr>
          <w:rFonts w:ascii="Times New Roman" w:hAnsi="Times New Roman" w:cs="Times New Roman"/>
          <w:sz w:val="26"/>
          <w:szCs w:val="26"/>
        </w:rPr>
      </w:pPr>
    </w:p>
    <w:p w14:paraId="70C619A0" w14:textId="77777777" w:rsidR="00760C4E" w:rsidRDefault="00760C4E">
      <w:pPr>
        <w:rPr>
          <w:rFonts w:ascii="Times New Roman" w:hAnsi="Times New Roman" w:cs="Times New Roman"/>
          <w:sz w:val="26"/>
          <w:szCs w:val="26"/>
        </w:rPr>
      </w:pPr>
    </w:p>
    <w:p w14:paraId="7AD1F433" w14:textId="77777777" w:rsidR="00760C4E" w:rsidRPr="00B8175F" w:rsidRDefault="00760C4E" w:rsidP="00760C4E">
      <w:pPr>
        <w:rPr>
          <w:rFonts w:ascii="Times New Roman" w:hAnsi="Times New Roman" w:cs="Times New Roman"/>
          <w:sz w:val="26"/>
          <w:szCs w:val="26"/>
        </w:rPr>
      </w:pPr>
      <w:r w:rsidRPr="00DE655F">
        <w:rPr>
          <w:rFonts w:ascii="Times New Roman" w:hAnsi="Times New Roman" w:cs="Times New Roman"/>
          <w:sz w:val="26"/>
          <w:szCs w:val="26"/>
        </w:rPr>
        <w:t>The groups are listed in order of ascending harmonic means (mean</w:t>
      </w:r>
      <w:r w:rsidRPr="00DE655F">
        <w:rPr>
          <w:rFonts w:ascii="Times New Roman" w:hAnsi="Times New Roman" w:cs="Times New Roman"/>
          <w:sz w:val="26"/>
          <w:szCs w:val="26"/>
          <w:u w:val="single"/>
        </w:rPr>
        <w:t>+</w:t>
      </w:r>
      <w:r w:rsidRPr="00DE655F">
        <w:rPr>
          <w:rFonts w:ascii="Times New Roman" w:hAnsi="Times New Roman" w:cs="Times New Roman"/>
          <w:sz w:val="26"/>
          <w:szCs w:val="26"/>
        </w:rPr>
        <w:t>se). Subset 1: p = 0.122; Subset 2: p = 0.060.</w:t>
      </w:r>
    </w:p>
    <w:p w14:paraId="63924A14" w14:textId="77777777" w:rsidR="00760C4E" w:rsidRPr="00D74368" w:rsidRDefault="00760C4E">
      <w:pPr>
        <w:rPr>
          <w:rFonts w:ascii="Times New Roman" w:hAnsi="Times New Roman" w:cs="Times New Roman"/>
          <w:sz w:val="26"/>
          <w:szCs w:val="26"/>
        </w:rPr>
      </w:pPr>
    </w:p>
    <w:sectPr w:rsidR="00760C4E" w:rsidRPr="00D74368" w:rsidSect="00E87AE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368"/>
    <w:rsid w:val="002D7598"/>
    <w:rsid w:val="00423528"/>
    <w:rsid w:val="00760C4E"/>
    <w:rsid w:val="007F526B"/>
    <w:rsid w:val="009A23D4"/>
    <w:rsid w:val="009A4DA6"/>
    <w:rsid w:val="00B00273"/>
    <w:rsid w:val="00B8175F"/>
    <w:rsid w:val="00BC1DEE"/>
    <w:rsid w:val="00C52A60"/>
    <w:rsid w:val="00CB048F"/>
    <w:rsid w:val="00D74368"/>
    <w:rsid w:val="00DE655F"/>
    <w:rsid w:val="00E87AEB"/>
    <w:rsid w:val="00F83F4D"/>
    <w:rsid w:val="00FF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E29F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D74368"/>
    <w:rPr>
      <w:rFonts w:ascii="Times New Roman" w:hAnsi="Times New Roman" w:cs="Times New Roman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D7436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3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Torti</dc:creator>
  <cp:keywords/>
  <dc:description/>
  <cp:lastModifiedBy>Valeria Torti</cp:lastModifiedBy>
  <cp:revision>6</cp:revision>
  <dcterms:created xsi:type="dcterms:W3CDTF">2018-06-15T15:18:00Z</dcterms:created>
  <dcterms:modified xsi:type="dcterms:W3CDTF">2018-07-24T12:56:00Z</dcterms:modified>
</cp:coreProperties>
</file>